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69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44"/>
        <w:gridCol w:w="3739"/>
        <w:gridCol w:w="3513"/>
        <w:gridCol w:w="1417"/>
        <w:gridCol w:w="1561"/>
        <w:gridCol w:w="1275"/>
        <w:gridCol w:w="1042"/>
        <w:gridCol w:w="1846"/>
      </w:tblGrid>
      <w:tr w:rsidR="009D4D1F" w:rsidRPr="00BB3316" w:rsidTr="004E5C4E">
        <w:trPr>
          <w:trHeight w:val="435"/>
        </w:trPr>
        <w:tc>
          <w:tcPr>
            <w:tcW w:w="1503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9D4D1F" w:rsidRPr="00BB3316" w:rsidRDefault="009D4D1F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CH"/>
              </w:rPr>
            </w:pPr>
            <w:bookmarkStart w:id="0" w:name="_GoBack"/>
            <w:bookmarkEnd w:id="0"/>
            <w:r w:rsidRPr="00BB3316">
              <w:rPr>
                <w:rFonts w:ascii="Times New Roman" w:eastAsia="Times New Roman" w:hAnsi="Times New Roman" w:cs="Times New Roman"/>
                <w:b/>
                <w:bCs/>
                <w:szCs w:val="18"/>
                <w:lang w:val="en-US" w:eastAsia="fr-CH"/>
              </w:rPr>
              <w:t>Supplementary table 1</w:t>
            </w:r>
            <w:r w:rsidR="00BB3316" w:rsidRPr="00BB3316">
              <w:rPr>
                <w:rFonts w:ascii="Times New Roman" w:eastAsia="Times New Roman" w:hAnsi="Times New Roman" w:cs="Times New Roman"/>
                <w:b/>
                <w:bCs/>
                <w:szCs w:val="18"/>
                <w:lang w:val="en-US" w:eastAsia="fr-CH"/>
              </w:rPr>
              <w:t xml:space="preserve">. </w:t>
            </w:r>
            <w:r w:rsidR="00BB3316" w:rsidRPr="00BB3316">
              <w:rPr>
                <w:rFonts w:ascii="Times New Roman" w:eastAsia="Times New Roman" w:hAnsi="Times New Roman" w:cs="Times New Roman"/>
                <w:bCs/>
                <w:szCs w:val="18"/>
                <w:lang w:val="en-US" w:eastAsia="fr-CH"/>
              </w:rPr>
              <w:t>Primary and secondary antibodies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tcBorders>
              <w:left w:val="single" w:sz="4" w:space="0" w:color="auto"/>
              <w:bottom w:val="nil"/>
              <w:right w:val="nil"/>
            </w:tcBorders>
            <w:shd w:val="clear" w:color="000000" w:fill="000000"/>
            <w:vAlign w:val="center"/>
          </w:tcPr>
          <w:p w:rsidR="00FD7EB8" w:rsidRPr="00BB3316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Antibody</w:t>
            </w:r>
          </w:p>
        </w:tc>
        <w:tc>
          <w:tcPr>
            <w:tcW w:w="3513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Compan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City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Countr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Product number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Application</w:t>
            </w:r>
          </w:p>
        </w:tc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Dilution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D7EB8" w:rsidRPr="00FD7EB8" w:rsidRDefault="00FD7EB8" w:rsidP="009D4D1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fr-CH"/>
              </w:rPr>
            </w:pPr>
            <w:r w:rsidRPr="00FD7E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8"/>
                <w:lang w:val="en-US" w:eastAsia="fr-CH"/>
              </w:rPr>
              <w:t>Primary antibody</w:t>
            </w:r>
          </w:p>
        </w:tc>
        <w:tc>
          <w:tcPr>
            <w:tcW w:w="37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PerCP-Cy 5.5 Mouse anti-SSEA-4</w:t>
            </w:r>
          </w:p>
        </w:tc>
        <w:tc>
          <w:tcPr>
            <w:tcW w:w="3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D Bioscienc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llschwil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61565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5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PE-Cy 7 Mouse anti-human CD90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D Biosciences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llschwil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61558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1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FITC Mouse anti-human CD105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D Bioscience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llschwil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61443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5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BV421 Mouse anti-human CD326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D Biosciences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llschwil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63180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5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PE anti-human HLA-E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iolegend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ondon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K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4260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5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APC anti-human HLA-G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iolegend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ondon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K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35910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5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PE anti-human CD31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iolegend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ondon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K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03106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3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lexaFluor 657 CD144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D Biosciences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llschwil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61567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4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PerCP-Cy 5.5 anti-human CD45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iolegend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ondon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K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6850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25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PerCP-Cy 5.5 mouse IgG1, 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κ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 Isotype Ctrl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iolegend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ondon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K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400150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sotype 1:6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PE mouse IgG1, 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κ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 Isotype Ctrl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iolegend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ondon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K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400112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sotype 1:4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AlexaFluor 657 mouse IgG1, 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κ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 Isotype Ctrl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D Biosciences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llschwil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57714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sotype 1:1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PerCP-Cy 5.5 Mouse IgG3, 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κ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 Isotype Ctrl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D Bioscience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llschwil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61572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5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PE-Cy 7 Mouse IgG1, 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κ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 Isotype Ctrl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D Biosciences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llschwil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57872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1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FITC Mouse IgG1, 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κ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 Isotype Ctrl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D Bioscience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llschwil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55748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5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BV421 Mouse IgG1, 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κ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 Isotype Ctrl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D Biosciences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llschwil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562438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5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PE Mouse IgG1, 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κ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 Isotype Ctrl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iolegend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ondon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K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400112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5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APC Mouse IgG2a, 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κ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 Isotype Ctrl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iolegend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ondon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K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400222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5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Purified rabbit anti-human CD34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bcam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ambridge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K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b81289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, 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50 (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), 1:2000 (IF)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Rabbit polyclonal anti wide spectrum Cytokeratin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bcam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ambridge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K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b9377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75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GuineaPig anti-insulin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DakoCytomatio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aar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056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100</w:t>
            </w:r>
          </w:p>
        </w:tc>
      </w:tr>
      <w:tr w:rsidR="004E5C4E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4E5C4E" w:rsidRPr="00945207" w:rsidRDefault="004E5C4E" w:rsidP="004E5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E5C4E" w:rsidRPr="00945207" w:rsidRDefault="004E5C4E" w:rsidP="004E5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</w:t>
            </w: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bbit anti-human VEGF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4E5C4E" w:rsidRPr="00945207" w:rsidRDefault="004E5C4E" w:rsidP="004E5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anta-Cruz biotechnology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4E5C4E" w:rsidRPr="00945207" w:rsidRDefault="004E5C4E" w:rsidP="004E5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Dallas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4E5C4E" w:rsidRPr="00945207" w:rsidRDefault="004E5C4E" w:rsidP="004E5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SA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4E5C4E" w:rsidRPr="00945207" w:rsidRDefault="004E5C4E" w:rsidP="004E5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C-152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4E5C4E" w:rsidRPr="00945207" w:rsidRDefault="004E5C4E" w:rsidP="004E5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E5C4E" w:rsidRPr="00945207" w:rsidRDefault="004E5C4E" w:rsidP="004E5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1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use anti-vimentin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DakoCytomatio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aar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0725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5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ouse anti-human CD31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DakoCytomatio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aar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0823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;5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Rabbit anti human Von Wilderbrand Factor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DakoCytomation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aar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0082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1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hicken anti-GFP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bcam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ambridge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K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b13970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;5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abbit anti-GFP</w:t>
            </w:r>
          </w:p>
        </w:tc>
        <w:tc>
          <w:tcPr>
            <w:tcW w:w="35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ambridge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K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b6556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;5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D7EB8" w:rsidRPr="00FD7EB8" w:rsidRDefault="00FD7EB8" w:rsidP="009D4D1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H"/>
              </w:rPr>
            </w:pPr>
            <w:r w:rsidRPr="00FD7E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H"/>
              </w:rPr>
              <w:lastRenderedPageBreak/>
              <w:t>Secondary antibody</w:t>
            </w:r>
          </w:p>
        </w:tc>
        <w:tc>
          <w:tcPr>
            <w:tcW w:w="37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FD7EB8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FD7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AlexaFluor 488 goat anti-mouse IgG</w:t>
            </w:r>
          </w:p>
        </w:tc>
        <w:tc>
          <w:tcPr>
            <w:tcW w:w="3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11001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3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AlexaFluor 488 goat anti-chicken IgG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bcam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ambridge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K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b150173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;5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AlexaFluor 488 goat anti-rabbit IgG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11008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3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AlexaFluor 555 goat anti-rat IgG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21434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3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AlexaFluor 555 donkey anti-rabbit IgG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31572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3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AlexaFluor 555 goat anti-guinea pig IgG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21435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3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AlexaFluor 555 donkey anti-mouse IgG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31570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3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Donkey anti-guinea pig Fluorescein IgG</w:t>
            </w:r>
          </w:p>
        </w:tc>
        <w:tc>
          <w:tcPr>
            <w:tcW w:w="3513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Jackson ImmunoResearch Laboratories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heinfelden</w:t>
            </w:r>
          </w:p>
        </w:tc>
        <w:tc>
          <w:tcPr>
            <w:tcW w:w="1561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706-095-148</w:t>
            </w:r>
          </w:p>
        </w:tc>
        <w:tc>
          <w:tcPr>
            <w:tcW w:w="1042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2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Donkey anti Mouse Rhodamine IgG</w:t>
            </w:r>
          </w:p>
        </w:tc>
        <w:tc>
          <w:tcPr>
            <w:tcW w:w="35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Jackson ImmunoResearch Laboratorie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heinfelden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715-025-150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200</w:t>
            </w:r>
          </w:p>
        </w:tc>
      </w:tr>
      <w:tr w:rsidR="00FD7EB8" w:rsidRPr="00945207" w:rsidTr="004E5C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6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  <w:tc>
          <w:tcPr>
            <w:tcW w:w="373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Goat anti GuineaPig Fluorescein IgG</w:t>
            </w:r>
          </w:p>
        </w:tc>
        <w:tc>
          <w:tcPr>
            <w:tcW w:w="3513" w:type="dxa"/>
            <w:tcBorders>
              <w:top w:val="nil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Jackson ImmunoResearch Laboratorie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heinfelden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6-095-003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  <w:tc>
          <w:tcPr>
            <w:tcW w:w="18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FD7EB8" w:rsidRPr="00945207" w:rsidRDefault="00FD7EB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9452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:200</w:t>
            </w:r>
          </w:p>
        </w:tc>
      </w:tr>
    </w:tbl>
    <w:p w:rsidR="0067079D" w:rsidRDefault="0067079D"/>
    <w:p w:rsidR="00945207" w:rsidRPr="009D4D1F" w:rsidRDefault="009D4D1F">
      <w:pPr>
        <w:rPr>
          <w:rFonts w:ascii="Times New Roman" w:hAnsi="Times New Roman" w:cs="Times New Roman"/>
          <w:lang w:val="en-US"/>
        </w:rPr>
      </w:pPr>
      <w:r w:rsidRPr="009D4D1F">
        <w:rPr>
          <w:rFonts w:ascii="Times New Roman" w:hAnsi="Times New Roman" w:cs="Times New Roman"/>
          <w:lang w:val="en-US"/>
        </w:rPr>
        <w:t xml:space="preserve">FC: Flow cytometry, IF: immunofluorescence, UK: United Kingdom </w:t>
      </w:r>
    </w:p>
    <w:p w:rsidR="00FD7EB8" w:rsidRPr="009D4D1F" w:rsidRDefault="00FD7EB8">
      <w:pPr>
        <w:rPr>
          <w:lang w:val="en-US"/>
        </w:rPr>
      </w:pPr>
    </w:p>
    <w:p w:rsidR="00FD7EB8" w:rsidRPr="009D4D1F" w:rsidRDefault="00FD7EB8">
      <w:pPr>
        <w:rPr>
          <w:lang w:val="en-US"/>
        </w:rPr>
      </w:pPr>
    </w:p>
    <w:p w:rsidR="00FD7EB8" w:rsidRPr="009D4D1F" w:rsidRDefault="00FD7EB8">
      <w:pPr>
        <w:rPr>
          <w:lang w:val="en-US"/>
        </w:rPr>
      </w:pPr>
    </w:p>
    <w:p w:rsidR="00FD7EB8" w:rsidRPr="009D4D1F" w:rsidRDefault="00FD7EB8">
      <w:pPr>
        <w:rPr>
          <w:lang w:val="en-US"/>
        </w:rPr>
      </w:pPr>
    </w:p>
    <w:p w:rsidR="00FD7EB8" w:rsidRPr="009D4D1F" w:rsidRDefault="00FD7EB8">
      <w:pPr>
        <w:rPr>
          <w:lang w:val="en-US"/>
        </w:rPr>
      </w:pPr>
    </w:p>
    <w:p w:rsidR="00FD7EB8" w:rsidRPr="009D4D1F" w:rsidRDefault="00FD7EB8">
      <w:pPr>
        <w:rPr>
          <w:lang w:val="en-US"/>
        </w:rPr>
      </w:pPr>
    </w:p>
    <w:p w:rsidR="00FD7EB8" w:rsidRPr="009D4D1F" w:rsidRDefault="00FD7EB8">
      <w:pPr>
        <w:rPr>
          <w:lang w:val="en-US"/>
        </w:rPr>
      </w:pPr>
    </w:p>
    <w:p w:rsidR="00FD7EB8" w:rsidRPr="009D4D1F" w:rsidRDefault="00FD7EB8">
      <w:pPr>
        <w:rPr>
          <w:lang w:val="en-US"/>
        </w:rPr>
      </w:pPr>
    </w:p>
    <w:p w:rsidR="00AB195F" w:rsidRPr="009D4D1F" w:rsidRDefault="00AB195F">
      <w:pPr>
        <w:rPr>
          <w:lang w:val="en-US"/>
        </w:rPr>
      </w:pPr>
    </w:p>
    <w:p w:rsidR="00FD7EB8" w:rsidRPr="009D4D1F" w:rsidRDefault="00FD7EB8">
      <w:pPr>
        <w:rPr>
          <w:lang w:val="en-US"/>
        </w:rPr>
      </w:pPr>
    </w:p>
    <w:p w:rsidR="00FD7EB8" w:rsidRPr="009D4D1F" w:rsidRDefault="00FD7EB8">
      <w:pPr>
        <w:rPr>
          <w:lang w:val="en-US"/>
        </w:rPr>
      </w:pPr>
    </w:p>
    <w:tbl>
      <w:tblPr>
        <w:tblW w:w="1543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0"/>
        <w:gridCol w:w="3280"/>
        <w:gridCol w:w="1522"/>
        <w:gridCol w:w="1276"/>
        <w:gridCol w:w="1559"/>
        <w:gridCol w:w="1843"/>
        <w:gridCol w:w="2410"/>
        <w:gridCol w:w="425"/>
        <w:gridCol w:w="2693"/>
      </w:tblGrid>
      <w:tr w:rsidR="009D4D1F" w:rsidRPr="00BB3316" w:rsidTr="009D4D1F">
        <w:trPr>
          <w:trHeight w:val="465"/>
        </w:trPr>
        <w:tc>
          <w:tcPr>
            <w:tcW w:w="1543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D1F" w:rsidRPr="00BB3316" w:rsidRDefault="009D4D1F" w:rsidP="009D4D1F">
            <w:pPr>
              <w:rPr>
                <w:lang w:val="en-US"/>
              </w:rPr>
            </w:pPr>
            <w:r w:rsidRPr="00BB3316">
              <w:rPr>
                <w:rFonts w:ascii="Times New Roman" w:eastAsia="Times New Roman" w:hAnsi="Times New Roman" w:cs="Times New Roman"/>
                <w:b/>
                <w:bCs/>
                <w:szCs w:val="18"/>
                <w:lang w:val="en-US" w:eastAsia="fr-CH"/>
              </w:rPr>
              <w:lastRenderedPageBreak/>
              <w:t>Supplementary table 2</w:t>
            </w:r>
            <w:r w:rsidR="00BB3316" w:rsidRPr="00BB3316">
              <w:rPr>
                <w:rFonts w:ascii="Times New Roman" w:eastAsia="Times New Roman" w:hAnsi="Times New Roman" w:cs="Times New Roman"/>
                <w:b/>
                <w:bCs/>
                <w:szCs w:val="18"/>
                <w:lang w:val="en-US" w:eastAsia="fr-CH"/>
              </w:rPr>
              <w:t xml:space="preserve">. </w:t>
            </w:r>
            <w:r w:rsidR="00BB3316" w:rsidRPr="00BB3316">
              <w:rPr>
                <w:rFonts w:ascii="Times New Roman" w:eastAsia="Times New Roman" w:hAnsi="Times New Roman" w:cs="Times New Roman"/>
                <w:bCs/>
                <w:szCs w:val="18"/>
                <w:lang w:val="en-US" w:eastAsia="fr-CH"/>
              </w:rPr>
              <w:t>Culture medium</w:t>
            </w:r>
            <w:r w:rsidR="00BB3316">
              <w:rPr>
                <w:rFonts w:ascii="Times New Roman" w:eastAsia="Times New Roman" w:hAnsi="Times New Roman" w:cs="Times New Roman"/>
                <w:bCs/>
                <w:szCs w:val="18"/>
                <w:lang w:val="en-US" w:eastAsia="fr-CH"/>
              </w:rPr>
              <w:t>, reagents and materials</w:t>
            </w:r>
          </w:p>
        </w:tc>
      </w:tr>
      <w:tr w:rsidR="00AB195F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430" w:type="dxa"/>
            <w:tcBorders>
              <w:left w:val="single" w:sz="8" w:space="0" w:color="auto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B195F" w:rsidRPr="009D4D1F" w:rsidRDefault="00AB195F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fr-CH"/>
              </w:rPr>
            </w:pPr>
          </w:p>
        </w:tc>
        <w:tc>
          <w:tcPr>
            <w:tcW w:w="3280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Reagents</w:t>
            </w:r>
          </w:p>
        </w:tc>
        <w:tc>
          <w:tcPr>
            <w:tcW w:w="1522" w:type="dxa"/>
            <w:tcBorders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Company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City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Country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Product number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Concentration</w:t>
            </w:r>
          </w:p>
        </w:tc>
        <w:tc>
          <w:tcPr>
            <w:tcW w:w="3118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Application</w:t>
            </w:r>
          </w:p>
        </w:tc>
      </w:tr>
      <w:tr w:rsidR="00AB195F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AB195F" w:rsidRPr="00AB195F" w:rsidRDefault="00AB195F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HUVEC culture medium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edium 19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118002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</w:tr>
      <w:tr w:rsidR="00AB195F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B195F" w:rsidRPr="00AB195F" w:rsidRDefault="00AB195F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etal bovine serum (FBS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erk Millip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Zu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011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% v/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5055AA" w:rsidRPr="00BB3316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4"/>
        </w:trPr>
        <w:tc>
          <w:tcPr>
            <w:tcW w:w="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-Glutamin-Penicillin-Streptomycin 10X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G114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CH"/>
              </w:rPr>
            </w:pPr>
            <w:r w:rsidRPr="0050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Details of the product 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 the legend</w:t>
            </w:r>
            <w:r w:rsidRPr="005055AA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  <w:lang w:val="en-US" w:eastAsia="fr-CH"/>
              </w:rPr>
              <w:t>§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</w:tr>
      <w:tr w:rsidR="00AB195F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B195F" w:rsidRPr="00AB195F" w:rsidRDefault="00AB195F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ung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nvivog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an Dieg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nt-fn-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0.1% v/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AB195F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B195F" w:rsidRPr="00AB195F" w:rsidRDefault="00AB195F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Endothelial cell growth supplement (ECGs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E2759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0u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AB195F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4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B195F" w:rsidRPr="00AB195F" w:rsidRDefault="00AB195F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Hepari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0ug/m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AB195F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AB195F" w:rsidRPr="00AB195F" w:rsidRDefault="00AB195F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  <w:t>hAEC culture medium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etal bovine serum (FBS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erk Millip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Zu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011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% v/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AB195F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B195F" w:rsidRPr="00AB195F" w:rsidRDefault="00AB195F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odium Pyruvat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863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 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AB195F" w:rsidRPr="00AB195F" w:rsidRDefault="00AB195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5055AA" w:rsidRPr="00BB3316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84"/>
        </w:trPr>
        <w:tc>
          <w:tcPr>
            <w:tcW w:w="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-Glutamin-Penicillin-Streptomycin 10X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G114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CH"/>
              </w:rPr>
            </w:pPr>
            <w:r w:rsidRPr="0050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Details of the product 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 the legend</w:t>
            </w:r>
            <w:r w:rsidRPr="005055AA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  <w:lang w:val="en-US" w:eastAsia="fr-CH"/>
              </w:rPr>
              <w:t>§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76"/>
        </w:trPr>
        <w:tc>
          <w:tcPr>
            <w:tcW w:w="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H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DMEM/F-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1041-2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H"/>
              </w:rPr>
            </w:pP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68"/>
        </w:trPr>
        <w:tc>
          <w:tcPr>
            <w:tcW w:w="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EM NEAA 100X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1140-03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% v/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ung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nvivog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an Dieg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nt-fn-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0.1% v/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22"/>
        </w:trPr>
        <w:tc>
          <w:tcPr>
            <w:tcW w:w="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-mercaptoethano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1985-02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 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human recombinant epidermal growth factor (hEGF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E964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 ng/m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80"/>
        </w:trPr>
        <w:tc>
          <w:tcPr>
            <w:tcW w:w="4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  <w:t>Rat islet culture medium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DMEM medium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196602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etal bovine serum (FBS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erk Millip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Zu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011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% v/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CH"/>
              </w:rPr>
            </w:pP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odium Pyruvat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863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 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Glucose 40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ichs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nterlak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2 923 37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1 mmol/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5055AA" w:rsidRPr="00BB3316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79"/>
        </w:trPr>
        <w:tc>
          <w:tcPr>
            <w:tcW w:w="43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-Glutamin-Penicillin-Streptomycin 10X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G114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CH"/>
              </w:rPr>
            </w:pPr>
            <w:r w:rsidRPr="0050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Details of the product 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 xml:space="preserve"> the legend</w:t>
            </w:r>
            <w:r w:rsidRPr="005055AA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  <w:lang w:val="en-US" w:eastAsia="fr-CH"/>
              </w:rPr>
              <w:t>§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H"/>
              </w:rPr>
            </w:pPr>
            <w:r w:rsidRPr="00AB19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CH"/>
              </w:rPr>
              <w:lastRenderedPageBreak/>
              <w:t>Reagents and materials for isolation / dissociation of islets and cells and spheroid characterization</w:t>
            </w:r>
          </w:p>
        </w:tc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ollagenase A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10357800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mg/m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HUVEC isolation</w:t>
            </w: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ollagenase V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9263-5G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m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</w:t>
            </w: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t islet isolation</w:t>
            </w: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0.05% (w/v) trypsin-EDT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5300-05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9D4D1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h</w:t>
            </w:r>
            <w:r w:rsidR="005055AA"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EC isolation/ rat islet dissociation</w:t>
            </w: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HBS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4175-05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9D4D1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h</w:t>
            </w:r>
            <w:r w:rsidR="005055AA"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EC isolation</w:t>
            </w: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78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Antibiotic/antimycotic solutio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595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100 U/ml penicillin, 100 mg/ml streptomycin and 0.25 mg/ml amphotericin 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9D4D1F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h</w:t>
            </w:r>
            <w:r w:rsidR="005055AA"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EC isolation</w:t>
            </w: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Dulbecco's Phosphate Buffer Saline (PBS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D8537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ovine Serum Albumine (BSA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373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0.1% w/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C</w:t>
            </w: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aCl 0.9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ichs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nterlak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0 0 178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pheroid generation</w:t>
            </w: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M-Di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700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0,7361111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pheroid generation</w:t>
            </w: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treptozotocin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013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2.6 m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</w:t>
            </w: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 vivo diabetes induction</w:t>
            </w: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Paraformaldehyde (PFA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igma Ald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uch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P6148-1KG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4% w/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CH"/>
              </w:rPr>
              <w:t>DAPI ProTaqs MountFluor Anti-Fading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Quartett Biochemic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er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40160339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atrigel Matrix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or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ew-Yor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356234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HUVEC in vitro assessment</w:t>
            </w:r>
          </w:p>
        </w:tc>
      </w:tr>
      <w:tr w:rsidR="005055AA" w:rsidRPr="00AB195F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VEGF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PHC9393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200n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</w:tr>
      <w:tr w:rsidR="005055AA" w:rsidRPr="00AB195F" w:rsidTr="0030103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43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55AA" w:rsidRPr="00AB195F" w:rsidRDefault="005055AA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32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DyLight 649 Griffonia Simplicifolia Lectin-Isolectin B4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actola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erv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DL-1208-.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ndilut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55AA" w:rsidRPr="00AB195F" w:rsidRDefault="005055AA" w:rsidP="005055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AB19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</w:tr>
    </w:tbl>
    <w:p w:rsidR="00945207" w:rsidRDefault="00945207"/>
    <w:p w:rsidR="00945207" w:rsidRPr="007C0B31" w:rsidRDefault="007C0B31" w:rsidP="00C40F8D">
      <w:pPr>
        <w:rPr>
          <w:rFonts w:ascii="Times New Roman" w:hAnsi="Times New Roman" w:cs="Times New Roman"/>
        </w:rPr>
      </w:pPr>
      <w:r w:rsidRPr="007C0B31">
        <w:rPr>
          <w:rFonts w:ascii="Times New Roman" w:hAnsi="Times New Roman" w:cs="Times New Roman"/>
        </w:rPr>
        <w:t xml:space="preserve">§ : </w:t>
      </w:r>
      <w:r w:rsidR="00C40F8D" w:rsidRPr="007C0B31">
        <w:rPr>
          <w:rFonts w:ascii="Times New Roman" w:hAnsi="Times New Roman" w:cs="Times New Roman"/>
        </w:rPr>
        <w:t>1% v/v (2 mmol/l L-Glutamin, 100 U/ml Penicillin, 0.1 mg/ml (mmol/l L-Glutamin, 100 U/ml Penicillin, 0.1 mg/ml Streptomycin)</w:t>
      </w:r>
    </w:p>
    <w:p w:rsidR="004F67C7" w:rsidRDefault="004F67C7"/>
    <w:p w:rsidR="004F67C7" w:rsidRDefault="004F67C7"/>
    <w:p w:rsidR="004F67C7" w:rsidRDefault="004F67C7"/>
    <w:p w:rsidR="004F67C7" w:rsidRDefault="004F67C7"/>
    <w:tbl>
      <w:tblPr>
        <w:tblW w:w="5105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2"/>
        <w:gridCol w:w="4543"/>
        <w:gridCol w:w="1949"/>
        <w:gridCol w:w="1389"/>
        <w:gridCol w:w="2808"/>
        <w:gridCol w:w="1416"/>
        <w:gridCol w:w="1761"/>
      </w:tblGrid>
      <w:tr w:rsidR="009D4D1F" w:rsidRPr="00BB3316" w:rsidTr="009D4D1F">
        <w:trPr>
          <w:trHeight w:val="375"/>
        </w:trPr>
        <w:tc>
          <w:tcPr>
            <w:tcW w:w="1428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4D1F" w:rsidRPr="00BB3316" w:rsidRDefault="009D4D1F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/>
                <w:sz w:val="18"/>
                <w:szCs w:val="18"/>
                <w:lang w:val="en-US" w:eastAsia="fr-CH"/>
              </w:rPr>
            </w:pPr>
            <w:r w:rsidRPr="00BB3316">
              <w:rPr>
                <w:rFonts w:ascii="Times New Roman" w:eastAsia="Times New Roman" w:hAnsi="Times New Roman" w:cs="Times New Roman"/>
                <w:b/>
                <w:bCs/>
                <w:szCs w:val="18"/>
                <w:lang w:val="en-US" w:eastAsia="fr-CH"/>
              </w:rPr>
              <w:t>Supplementary table 3</w:t>
            </w:r>
            <w:r w:rsidR="00BB3316" w:rsidRPr="00BB3316">
              <w:rPr>
                <w:rFonts w:ascii="Times New Roman" w:eastAsia="Times New Roman" w:hAnsi="Times New Roman" w:cs="Times New Roman"/>
                <w:b/>
                <w:bCs/>
                <w:szCs w:val="18"/>
                <w:lang w:val="en-US" w:eastAsia="fr-CH"/>
              </w:rPr>
              <w:t xml:space="preserve">. </w:t>
            </w:r>
            <w:r w:rsidR="00BB3316" w:rsidRPr="00BB3316">
              <w:rPr>
                <w:rFonts w:ascii="Times New Roman" w:eastAsia="Times New Roman" w:hAnsi="Times New Roman" w:cs="Times New Roman"/>
                <w:bCs/>
                <w:szCs w:val="18"/>
                <w:lang w:val="en-US" w:eastAsia="fr-CH"/>
              </w:rPr>
              <w:t>Kits, instruments a</w:t>
            </w:r>
            <w:r w:rsidR="00BB3316">
              <w:rPr>
                <w:rFonts w:ascii="Times New Roman" w:eastAsia="Times New Roman" w:hAnsi="Times New Roman" w:cs="Times New Roman"/>
                <w:bCs/>
                <w:szCs w:val="18"/>
                <w:lang w:val="en-US" w:eastAsia="fr-CH"/>
              </w:rPr>
              <w:t>nd softwares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tcBorders>
              <w:left w:val="single" w:sz="4" w:space="0" w:color="auto"/>
              <w:bottom w:val="nil"/>
              <w:right w:val="nil"/>
            </w:tcBorders>
            <w:shd w:val="clear" w:color="000000" w:fill="000000"/>
          </w:tcPr>
          <w:p w:rsidR="004F67C7" w:rsidRPr="00BB3316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Materials</w:t>
            </w: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Company</w:t>
            </w:r>
          </w:p>
        </w:tc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City</w:t>
            </w:r>
          </w:p>
        </w:tc>
        <w:tc>
          <w:tcPr>
            <w:tcW w:w="2806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Country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Product number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eastAsia="fr-CH"/>
              </w:rPr>
              <w:t>Application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87"/>
        </w:trPr>
        <w:tc>
          <w:tcPr>
            <w:tcW w:w="4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:rsidR="004F67C7" w:rsidRPr="004F67C7" w:rsidRDefault="004F67C7" w:rsidP="009D4D1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b/>
                <w:sz w:val="20"/>
                <w:szCs w:val="24"/>
                <w:lang w:eastAsia="fr-CH"/>
              </w:rPr>
              <w:t>RT qPCR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Rneasy minikit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Qiagen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ourtaboeuf</w:t>
            </w:r>
          </w:p>
        </w:tc>
        <w:tc>
          <w:tcPr>
            <w:tcW w:w="2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rance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74104</w:t>
            </w:r>
          </w:p>
        </w:tc>
        <w:tc>
          <w:tcPr>
            <w:tcW w:w="17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30"/>
        </w:trPr>
        <w:tc>
          <w:tcPr>
            <w:tcW w:w="4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BFBFBF"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CH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</w:tcBorders>
            <w:shd w:val="clear" w:color="000000" w:fill="BFBFBF"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CH"/>
              </w:rPr>
              <w:t>High Capacity cDNA Reverse transcription kit</w:t>
            </w:r>
          </w:p>
        </w:tc>
        <w:tc>
          <w:tcPr>
            <w:tcW w:w="1948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388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2806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415" w:type="dxa"/>
            <w:tcBorders>
              <w:top w:val="nil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4368814</w:t>
            </w:r>
          </w:p>
        </w:tc>
        <w:tc>
          <w:tcPr>
            <w:tcW w:w="1760" w:type="dxa"/>
            <w:tcBorders>
              <w:top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77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CH"/>
              </w:rPr>
            </w:pPr>
          </w:p>
        </w:tc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CH"/>
              </w:rPr>
              <w:t>TaqMan Fast Advance Master Mix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ThermoFisher Scientific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inach</w:t>
            </w:r>
          </w:p>
        </w:tc>
        <w:tc>
          <w:tcPr>
            <w:tcW w:w="28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4444557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Rat insulin ELISA kit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ercodia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Uppsala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ede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10-1250-01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4F67C7" w:rsidRPr="004F67C7" w:rsidRDefault="004F67C7" w:rsidP="009D4D1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b/>
                <w:sz w:val="24"/>
                <w:szCs w:val="18"/>
                <w:lang w:eastAsia="fr-CH"/>
              </w:rPr>
              <w:t>Instruments/Software</w:t>
            </w:r>
          </w:p>
        </w:tc>
        <w:tc>
          <w:tcPr>
            <w:tcW w:w="45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Galios cytometer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eckman Coulter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ndianapolis</w:t>
            </w:r>
          </w:p>
        </w:tc>
        <w:tc>
          <w:tcPr>
            <w:tcW w:w="2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ndiania (USA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17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low cytometry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</w:tcBorders>
            <w:shd w:val="clear" w:color="000000" w:fill="BFBFBF"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Kaluza Analysis software (version 1.5.20365.16139)</w:t>
            </w:r>
          </w:p>
        </w:tc>
        <w:tc>
          <w:tcPr>
            <w:tcW w:w="194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eckman Coulter</w:t>
            </w:r>
          </w:p>
        </w:tc>
        <w:tc>
          <w:tcPr>
            <w:tcW w:w="138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ndianapolis</w:t>
            </w:r>
          </w:p>
        </w:tc>
        <w:tc>
          <w:tcPr>
            <w:tcW w:w="2806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ndiania (USA)</w:t>
            </w:r>
          </w:p>
        </w:tc>
        <w:tc>
          <w:tcPr>
            <w:tcW w:w="1415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low cytometry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DMi8 manual microscope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eica Microsystems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Heerbrugg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Nikon A1R</w:t>
            </w:r>
          </w:p>
        </w:tc>
        <w:tc>
          <w:tcPr>
            <w:tcW w:w="194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ikon Imaging</w:t>
            </w:r>
          </w:p>
        </w:tc>
        <w:tc>
          <w:tcPr>
            <w:tcW w:w="138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Egg</w:t>
            </w:r>
          </w:p>
        </w:tc>
        <w:tc>
          <w:tcPr>
            <w:tcW w:w="2806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415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NIS‐Elements Imaging Software (version 4.20.00 Build 972)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ikon Imaging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Egg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Zeiss Axiocam</w:t>
            </w:r>
          </w:p>
        </w:tc>
        <w:tc>
          <w:tcPr>
            <w:tcW w:w="194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Zeiss</w:t>
            </w:r>
          </w:p>
        </w:tc>
        <w:tc>
          <w:tcPr>
            <w:tcW w:w="138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eldbach</w:t>
            </w:r>
          </w:p>
        </w:tc>
        <w:tc>
          <w:tcPr>
            <w:tcW w:w="2806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Germany</w:t>
            </w:r>
          </w:p>
        </w:tc>
        <w:tc>
          <w:tcPr>
            <w:tcW w:w="1415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CH"/>
              </w:rPr>
              <w:t>Zeiss Axioscan.Z1 slide scanner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Zeiss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eldbach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Germany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Zen 2.3 Blue Edition software (version 2.3.60.1000)</w:t>
            </w:r>
          </w:p>
        </w:tc>
        <w:tc>
          <w:tcPr>
            <w:tcW w:w="194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Zeiss</w:t>
            </w:r>
          </w:p>
        </w:tc>
        <w:tc>
          <w:tcPr>
            <w:tcW w:w="138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eldbach</w:t>
            </w:r>
          </w:p>
        </w:tc>
        <w:tc>
          <w:tcPr>
            <w:tcW w:w="2806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Germany</w:t>
            </w:r>
          </w:p>
        </w:tc>
        <w:tc>
          <w:tcPr>
            <w:tcW w:w="1415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ImageJ software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IH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ethesda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Maryland (USA)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AggreWellTM400 24-well plates</w:t>
            </w:r>
          </w:p>
        </w:tc>
        <w:tc>
          <w:tcPr>
            <w:tcW w:w="194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temcell Technologies</w:t>
            </w:r>
          </w:p>
        </w:tc>
        <w:tc>
          <w:tcPr>
            <w:tcW w:w="138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Köln</w:t>
            </w:r>
          </w:p>
        </w:tc>
        <w:tc>
          <w:tcPr>
            <w:tcW w:w="2806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Germany</w:t>
            </w:r>
          </w:p>
        </w:tc>
        <w:tc>
          <w:tcPr>
            <w:tcW w:w="1415" w:type="dxa"/>
            <w:shd w:val="clear" w:color="000000" w:fill="BFBFBF"/>
            <w:noWrap/>
            <w:vAlign w:val="center"/>
            <w:hideMark/>
          </w:tcPr>
          <w:p w:rsidR="004F67C7" w:rsidRPr="004F67C7" w:rsidRDefault="00655F78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hyperlink r:id="rId6" w:history="1">
              <w:r w:rsidR="004F67C7" w:rsidRPr="004F67C7">
                <w:rPr>
                  <w:rFonts w:ascii="Times New Roman" w:eastAsia="Times New Roman" w:hAnsi="Times New Roman" w:cs="Times New Roman"/>
                  <w:sz w:val="18"/>
                  <w:szCs w:val="18"/>
                  <w:lang w:eastAsia="fr-CH"/>
                </w:rPr>
                <w:t>34415</w:t>
              </w:r>
            </w:hyperlink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pheroid generation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Ibidi microscopy culture chambers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Ibidi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Planegg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Germany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81158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F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Freestyle Precision glucometer</w:t>
            </w:r>
          </w:p>
        </w:tc>
        <w:tc>
          <w:tcPr>
            <w:tcW w:w="194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Abbott Diabetes Care</w:t>
            </w:r>
          </w:p>
        </w:tc>
        <w:tc>
          <w:tcPr>
            <w:tcW w:w="138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aar</w:t>
            </w:r>
          </w:p>
        </w:tc>
        <w:tc>
          <w:tcPr>
            <w:tcW w:w="2806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witzerland</w:t>
            </w:r>
          </w:p>
        </w:tc>
        <w:tc>
          <w:tcPr>
            <w:tcW w:w="1415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n vivo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PE50 tubing</w:t>
            </w:r>
          </w:p>
        </w:tc>
        <w:tc>
          <w:tcPr>
            <w:tcW w:w="1948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PhyMep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Paris</w:t>
            </w:r>
          </w:p>
        </w:tc>
        <w:tc>
          <w:tcPr>
            <w:tcW w:w="2806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France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BTPE-50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n vivo transplantation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Screw-drive syringe</w:t>
            </w:r>
          </w:p>
        </w:tc>
        <w:tc>
          <w:tcPr>
            <w:tcW w:w="194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Hamilton</w:t>
            </w:r>
          </w:p>
        </w:tc>
        <w:tc>
          <w:tcPr>
            <w:tcW w:w="1388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Reno</w:t>
            </w:r>
          </w:p>
        </w:tc>
        <w:tc>
          <w:tcPr>
            <w:tcW w:w="2806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Nevada (USA)</w:t>
            </w:r>
          </w:p>
        </w:tc>
        <w:tc>
          <w:tcPr>
            <w:tcW w:w="1415" w:type="dxa"/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81341</w:t>
            </w:r>
          </w:p>
        </w:tc>
        <w:tc>
          <w:tcPr>
            <w:tcW w:w="1760" w:type="dxa"/>
            <w:tcBorders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in vivo transplantation</w:t>
            </w:r>
          </w:p>
        </w:tc>
      </w:tr>
      <w:tr w:rsidR="009D4D1F" w:rsidRPr="004F67C7" w:rsidTr="009D4D1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</w:p>
        </w:tc>
        <w:tc>
          <w:tcPr>
            <w:tcW w:w="45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sz w:val="18"/>
                <w:szCs w:val="18"/>
                <w:lang w:eastAsia="fr-CH"/>
              </w:rPr>
              <w:t>Prism software 8.0</w:t>
            </w: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GraphPad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La Jolla</w:t>
            </w:r>
          </w:p>
        </w:tc>
        <w:tc>
          <w:tcPr>
            <w:tcW w:w="28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California (USA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-</w:t>
            </w:r>
          </w:p>
        </w:tc>
        <w:tc>
          <w:tcPr>
            <w:tcW w:w="17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7C7" w:rsidRPr="004F67C7" w:rsidRDefault="004F67C7" w:rsidP="009D4D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4F67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Statistics</w:t>
            </w:r>
          </w:p>
        </w:tc>
      </w:tr>
    </w:tbl>
    <w:p w:rsidR="00945207" w:rsidRDefault="00945207"/>
    <w:p w:rsidR="006A12F4" w:rsidRDefault="006A12F4"/>
    <w:p w:rsidR="006A12F4" w:rsidRDefault="006A12F4"/>
    <w:p w:rsidR="006A12F4" w:rsidRDefault="006A12F4"/>
    <w:p w:rsidR="006A12F4" w:rsidRDefault="006A12F4"/>
    <w:p w:rsidR="006A12F4" w:rsidRDefault="006A12F4" w:rsidP="006A12F4">
      <w:pPr>
        <w:spacing w:line="360" w:lineRule="auto"/>
        <w:jc w:val="both"/>
        <w:rPr>
          <w:lang w:val="en-GB"/>
        </w:rPr>
      </w:pPr>
      <w:r w:rsidRPr="00AD2488">
        <w:rPr>
          <w:b/>
          <w:lang w:val="en-GB"/>
        </w:rPr>
        <w:lastRenderedPageBreak/>
        <w:t xml:space="preserve">Table </w:t>
      </w:r>
      <w:r>
        <w:rPr>
          <w:b/>
          <w:lang w:val="en-GB"/>
        </w:rPr>
        <w:t>4</w:t>
      </w:r>
      <w:r w:rsidRPr="00AD2488">
        <w:rPr>
          <w:b/>
          <w:lang w:val="en-GB"/>
        </w:rPr>
        <w:t xml:space="preserve">. </w:t>
      </w:r>
      <w:r w:rsidRPr="00AD2488">
        <w:rPr>
          <w:lang w:val="en-GB"/>
        </w:rPr>
        <w:t>Rat primers used for gene amplification</w:t>
      </w:r>
    </w:p>
    <w:p w:rsidR="006A12F4" w:rsidRPr="00AD2488" w:rsidRDefault="006A12F4" w:rsidP="006A12F4">
      <w:pPr>
        <w:spacing w:line="360" w:lineRule="auto"/>
        <w:jc w:val="both"/>
        <w:rPr>
          <w:lang w:val="en-GB"/>
        </w:rPr>
      </w:pPr>
    </w:p>
    <w:tbl>
      <w:tblPr>
        <w:tblpPr w:leftFromText="141" w:rightFromText="141" w:vertAnchor="text" w:horzAnchor="margin" w:tblpXSpec="center" w:tblpY="-70"/>
        <w:tblW w:w="100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7"/>
        <w:gridCol w:w="4277"/>
        <w:gridCol w:w="4435"/>
      </w:tblGrid>
      <w:tr w:rsidR="006A12F4" w:rsidRPr="00905AB8" w:rsidTr="0083702D">
        <w:trPr>
          <w:trHeight w:val="406"/>
        </w:trPr>
        <w:tc>
          <w:tcPr>
            <w:tcW w:w="13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12F4" w:rsidRPr="00905AB8" w:rsidRDefault="006A12F4" w:rsidP="0083702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05AB8">
              <w:rPr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42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12F4" w:rsidRPr="00905AB8" w:rsidRDefault="006A12F4" w:rsidP="0083702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05AB8">
              <w:rPr>
                <w:b/>
                <w:bCs/>
                <w:sz w:val="20"/>
                <w:szCs w:val="20"/>
              </w:rPr>
              <w:t>Forward sequence</w:t>
            </w:r>
          </w:p>
        </w:tc>
        <w:tc>
          <w:tcPr>
            <w:tcW w:w="44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12F4" w:rsidRPr="00905AB8" w:rsidRDefault="006A12F4" w:rsidP="0083702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05AB8">
              <w:rPr>
                <w:b/>
                <w:bCs/>
                <w:sz w:val="20"/>
                <w:szCs w:val="20"/>
              </w:rPr>
              <w:t>Reverse sequence</w:t>
            </w:r>
          </w:p>
        </w:tc>
      </w:tr>
      <w:tr w:rsidR="006A12F4" w:rsidRPr="00515697" w:rsidTr="0083702D">
        <w:trPr>
          <w:trHeight w:val="406"/>
        </w:trPr>
        <w:tc>
          <w:tcPr>
            <w:tcW w:w="13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spacing w:line="360" w:lineRule="auto"/>
              <w:jc w:val="both"/>
              <w:rPr>
                <w:i/>
                <w:iCs/>
                <w:sz w:val="20"/>
                <w:szCs w:val="20"/>
                <w:lang w:val="fr-FR"/>
              </w:rPr>
            </w:pPr>
            <w:r w:rsidRPr="00905AB8">
              <w:rPr>
                <w:i/>
                <w:iCs/>
                <w:sz w:val="20"/>
                <w:szCs w:val="20"/>
                <w:lang w:val="fr-FR"/>
              </w:rPr>
              <w:t>RPLP1</w:t>
            </w:r>
          </w:p>
        </w:tc>
        <w:tc>
          <w:tcPr>
            <w:tcW w:w="42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jc w:val="both"/>
              <w:rPr>
                <w:color w:val="000000"/>
                <w:lang w:val="en-GB" w:eastAsia="fr-CH"/>
              </w:rPr>
            </w:pPr>
            <w:r w:rsidRPr="00905AB8">
              <w:rPr>
                <w:color w:val="000000"/>
                <w:lang w:val="en-GB"/>
              </w:rPr>
              <w:t>TCT CTG AGC TTG CCT GCA TCT ACT</w:t>
            </w:r>
          </w:p>
        </w:tc>
        <w:tc>
          <w:tcPr>
            <w:tcW w:w="44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jc w:val="both"/>
              <w:rPr>
                <w:color w:val="000000"/>
                <w:lang w:val="en-GB" w:eastAsia="fr-CH"/>
              </w:rPr>
            </w:pPr>
            <w:r w:rsidRPr="00905AB8">
              <w:rPr>
                <w:color w:val="000000"/>
                <w:lang w:val="en-GB"/>
              </w:rPr>
              <w:t>CCT ACA TTG CAG ATG AGG CTT CCA</w:t>
            </w:r>
          </w:p>
        </w:tc>
      </w:tr>
      <w:tr w:rsidR="006A12F4" w:rsidRPr="00515697" w:rsidTr="0083702D">
        <w:trPr>
          <w:trHeight w:val="406"/>
        </w:trPr>
        <w:tc>
          <w:tcPr>
            <w:tcW w:w="13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12F4" w:rsidRPr="00905AB8" w:rsidRDefault="006A12F4" w:rsidP="0083702D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905AB8">
              <w:rPr>
                <w:i/>
                <w:iCs/>
                <w:sz w:val="20"/>
                <w:szCs w:val="20"/>
                <w:lang w:val="fr-FR"/>
              </w:rPr>
              <w:t>I</w:t>
            </w:r>
            <w:r w:rsidRPr="00905AB8">
              <w:rPr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42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jc w:val="both"/>
              <w:rPr>
                <w:color w:val="000000"/>
                <w:lang w:val="en-US" w:eastAsia="fr-CH"/>
              </w:rPr>
            </w:pPr>
            <w:r w:rsidRPr="00905AB8">
              <w:rPr>
                <w:color w:val="000000"/>
                <w:lang w:val="en-US"/>
              </w:rPr>
              <w:t>AGC AAG CAG GTC ATT GTT CC</w:t>
            </w:r>
          </w:p>
        </w:tc>
        <w:tc>
          <w:tcPr>
            <w:tcW w:w="44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jc w:val="both"/>
              <w:rPr>
                <w:color w:val="000000"/>
                <w:lang w:val="en-US" w:eastAsia="fr-CH"/>
              </w:rPr>
            </w:pPr>
            <w:r w:rsidRPr="00905AB8">
              <w:rPr>
                <w:color w:val="000000"/>
                <w:lang w:val="en-US"/>
              </w:rPr>
              <w:t>ACC AGG TGA GGA CCA CAA AG</w:t>
            </w:r>
          </w:p>
        </w:tc>
      </w:tr>
      <w:tr w:rsidR="006A12F4" w:rsidRPr="008522E7" w:rsidTr="0083702D">
        <w:trPr>
          <w:trHeight w:val="406"/>
        </w:trPr>
        <w:tc>
          <w:tcPr>
            <w:tcW w:w="13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12F4" w:rsidRPr="00905AB8" w:rsidRDefault="006A12F4" w:rsidP="0083702D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905AB8">
              <w:rPr>
                <w:i/>
                <w:iCs/>
                <w:sz w:val="20"/>
                <w:szCs w:val="20"/>
              </w:rPr>
              <w:t>Pdx1</w:t>
            </w:r>
          </w:p>
        </w:tc>
        <w:tc>
          <w:tcPr>
            <w:tcW w:w="42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jc w:val="both"/>
              <w:rPr>
                <w:color w:val="000000"/>
                <w:lang w:val="en-GB" w:eastAsia="fr-CH"/>
              </w:rPr>
            </w:pPr>
            <w:r w:rsidRPr="00905AB8">
              <w:rPr>
                <w:color w:val="000000"/>
                <w:lang w:val="en-GB"/>
              </w:rPr>
              <w:t>TGC CAC CAT GAA TAG TGA GG</w:t>
            </w:r>
          </w:p>
        </w:tc>
        <w:tc>
          <w:tcPr>
            <w:tcW w:w="44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jc w:val="both"/>
              <w:rPr>
                <w:color w:val="000000"/>
                <w:lang w:val="de-CH" w:eastAsia="fr-CH"/>
              </w:rPr>
            </w:pPr>
            <w:r w:rsidRPr="00905AB8">
              <w:rPr>
                <w:color w:val="000000"/>
                <w:lang w:val="de-CH"/>
              </w:rPr>
              <w:t>CAG GGG GAT TAG CAC TGA AC</w:t>
            </w:r>
          </w:p>
        </w:tc>
      </w:tr>
      <w:tr w:rsidR="006A12F4" w:rsidRPr="00515697" w:rsidTr="0083702D">
        <w:trPr>
          <w:trHeight w:val="406"/>
        </w:trPr>
        <w:tc>
          <w:tcPr>
            <w:tcW w:w="13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12F4" w:rsidRPr="00905AB8" w:rsidRDefault="006A12F4" w:rsidP="0083702D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905AB8">
              <w:rPr>
                <w:i/>
                <w:iCs/>
                <w:sz w:val="20"/>
                <w:szCs w:val="20"/>
              </w:rPr>
              <w:t>GLP-1R</w:t>
            </w:r>
          </w:p>
        </w:tc>
        <w:tc>
          <w:tcPr>
            <w:tcW w:w="42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jc w:val="both"/>
              <w:rPr>
                <w:color w:val="000000"/>
                <w:lang w:val="en-GB" w:eastAsia="fr-CH"/>
              </w:rPr>
            </w:pPr>
            <w:r w:rsidRPr="00905AB8">
              <w:rPr>
                <w:color w:val="000000"/>
                <w:lang w:val="en-GB"/>
              </w:rPr>
              <w:t>TGG GGG AGA TAC AAC AGA GG</w:t>
            </w:r>
          </w:p>
        </w:tc>
        <w:tc>
          <w:tcPr>
            <w:tcW w:w="44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jc w:val="both"/>
              <w:rPr>
                <w:color w:val="000000"/>
                <w:lang w:val="en-GB" w:eastAsia="fr-CH"/>
              </w:rPr>
            </w:pPr>
            <w:r w:rsidRPr="00905AB8">
              <w:rPr>
                <w:color w:val="000000"/>
                <w:lang w:val="en-GB"/>
              </w:rPr>
              <w:t>CTC TGG GCT TCT CAA CTT GG</w:t>
            </w:r>
          </w:p>
        </w:tc>
      </w:tr>
      <w:tr w:rsidR="006A12F4" w:rsidRPr="00515697" w:rsidTr="0083702D">
        <w:trPr>
          <w:trHeight w:val="406"/>
        </w:trPr>
        <w:tc>
          <w:tcPr>
            <w:tcW w:w="13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12F4" w:rsidRPr="00905AB8" w:rsidRDefault="006A12F4" w:rsidP="0083702D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905AB8">
              <w:rPr>
                <w:i/>
                <w:iCs/>
                <w:sz w:val="20"/>
                <w:szCs w:val="20"/>
              </w:rPr>
              <w:t>PCSK1</w:t>
            </w:r>
          </w:p>
        </w:tc>
        <w:tc>
          <w:tcPr>
            <w:tcW w:w="42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515697" w:rsidRDefault="006A12F4" w:rsidP="0083702D">
            <w:pPr>
              <w:jc w:val="both"/>
              <w:rPr>
                <w:color w:val="000000"/>
                <w:lang w:eastAsia="fr-CH"/>
              </w:rPr>
            </w:pPr>
            <w:r w:rsidRPr="00515697">
              <w:rPr>
                <w:color w:val="000000"/>
              </w:rPr>
              <w:t>GCA AAG AGG TTG GAC TCT GC</w:t>
            </w:r>
          </w:p>
        </w:tc>
        <w:tc>
          <w:tcPr>
            <w:tcW w:w="44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jc w:val="both"/>
              <w:rPr>
                <w:color w:val="000000"/>
                <w:lang w:val="en-GB" w:eastAsia="fr-CH"/>
              </w:rPr>
            </w:pPr>
            <w:r w:rsidRPr="00905AB8">
              <w:rPr>
                <w:color w:val="000000"/>
                <w:lang w:val="en-GB"/>
              </w:rPr>
              <w:t>TCT GGC CCT CCA TGT ATC TC</w:t>
            </w:r>
          </w:p>
        </w:tc>
      </w:tr>
      <w:tr w:rsidR="006A12F4" w:rsidRPr="00905AB8" w:rsidTr="0083702D">
        <w:trPr>
          <w:trHeight w:val="406"/>
        </w:trPr>
        <w:tc>
          <w:tcPr>
            <w:tcW w:w="13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12F4" w:rsidRPr="00905AB8" w:rsidRDefault="006A12F4" w:rsidP="0083702D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905AB8"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42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jc w:val="both"/>
              <w:rPr>
                <w:color w:val="000000"/>
                <w:lang w:eastAsia="fr-CH"/>
              </w:rPr>
            </w:pPr>
            <w:r w:rsidRPr="00905AB8">
              <w:rPr>
                <w:color w:val="000000"/>
              </w:rPr>
              <w:t>TGT CTC TGC CTC TCC TTG GT</w:t>
            </w:r>
          </w:p>
        </w:tc>
        <w:tc>
          <w:tcPr>
            <w:tcW w:w="44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jc w:val="both"/>
              <w:rPr>
                <w:color w:val="000000"/>
                <w:lang w:eastAsia="fr-CH"/>
              </w:rPr>
            </w:pPr>
            <w:r w:rsidRPr="00905AB8">
              <w:rPr>
                <w:color w:val="000000"/>
              </w:rPr>
              <w:t>TGA GAG CAA GCA AAG CTT CA</w:t>
            </w:r>
          </w:p>
        </w:tc>
      </w:tr>
      <w:tr w:rsidR="006A12F4" w:rsidRPr="00515697" w:rsidTr="0083702D">
        <w:trPr>
          <w:trHeight w:val="406"/>
        </w:trPr>
        <w:tc>
          <w:tcPr>
            <w:tcW w:w="13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A12F4" w:rsidRPr="00905AB8" w:rsidRDefault="006A12F4" w:rsidP="0083702D">
            <w:pPr>
              <w:spacing w:line="360" w:lineRule="auto"/>
              <w:jc w:val="both"/>
              <w:rPr>
                <w:i/>
                <w:iCs/>
                <w:sz w:val="20"/>
                <w:szCs w:val="20"/>
              </w:rPr>
            </w:pPr>
            <w:r w:rsidRPr="00905AB8">
              <w:rPr>
                <w:i/>
                <w:iCs/>
                <w:sz w:val="20"/>
                <w:szCs w:val="20"/>
              </w:rPr>
              <w:t>VEGF-A</w:t>
            </w:r>
          </w:p>
        </w:tc>
        <w:tc>
          <w:tcPr>
            <w:tcW w:w="4277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jc w:val="both"/>
              <w:rPr>
                <w:color w:val="000000"/>
                <w:lang w:eastAsia="fr-CH"/>
              </w:rPr>
            </w:pPr>
            <w:r w:rsidRPr="00905AB8">
              <w:rPr>
                <w:color w:val="000000"/>
              </w:rPr>
              <w:t>GGT AAT GGC TCC TCC TCC TC</w:t>
            </w:r>
          </w:p>
        </w:tc>
        <w:tc>
          <w:tcPr>
            <w:tcW w:w="443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A12F4" w:rsidRPr="00905AB8" w:rsidRDefault="006A12F4" w:rsidP="0083702D">
            <w:pPr>
              <w:jc w:val="both"/>
              <w:rPr>
                <w:color w:val="000000"/>
                <w:lang w:val="en-GB" w:eastAsia="fr-CH"/>
              </w:rPr>
            </w:pPr>
            <w:r w:rsidRPr="00905AB8">
              <w:rPr>
                <w:color w:val="000000"/>
                <w:lang w:val="en-GB"/>
              </w:rPr>
              <w:t>AAG CCA CTC ACA CAC ACA GC</w:t>
            </w:r>
          </w:p>
        </w:tc>
      </w:tr>
    </w:tbl>
    <w:p w:rsidR="006A12F4" w:rsidRPr="006A12F4" w:rsidRDefault="006A12F4">
      <w:pPr>
        <w:rPr>
          <w:lang w:val="en-US"/>
        </w:rPr>
      </w:pPr>
    </w:p>
    <w:sectPr w:rsidR="006A12F4" w:rsidRPr="006A12F4" w:rsidSect="009452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5F78" w:rsidRDefault="00655F78" w:rsidP="00945207">
      <w:pPr>
        <w:spacing w:after="0" w:line="240" w:lineRule="auto"/>
      </w:pPr>
      <w:r>
        <w:separator/>
      </w:r>
    </w:p>
  </w:endnote>
  <w:endnote w:type="continuationSeparator" w:id="0">
    <w:p w:rsidR="00655F78" w:rsidRDefault="00655F78" w:rsidP="00945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5F78" w:rsidRDefault="00655F78" w:rsidP="00945207">
      <w:pPr>
        <w:spacing w:after="0" w:line="240" w:lineRule="auto"/>
      </w:pPr>
      <w:r>
        <w:separator/>
      </w:r>
    </w:p>
  </w:footnote>
  <w:footnote w:type="continuationSeparator" w:id="0">
    <w:p w:rsidR="00655F78" w:rsidRDefault="00655F78" w:rsidP="009452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207"/>
    <w:rsid w:val="00042421"/>
    <w:rsid w:val="0030103E"/>
    <w:rsid w:val="004E5C4E"/>
    <w:rsid w:val="004F67C7"/>
    <w:rsid w:val="005055AA"/>
    <w:rsid w:val="00655F78"/>
    <w:rsid w:val="0067079D"/>
    <w:rsid w:val="006A12F4"/>
    <w:rsid w:val="007C0B31"/>
    <w:rsid w:val="00945207"/>
    <w:rsid w:val="009D4D1F"/>
    <w:rsid w:val="00AB195F"/>
    <w:rsid w:val="00BB3316"/>
    <w:rsid w:val="00C40F8D"/>
    <w:rsid w:val="00C47151"/>
    <w:rsid w:val="00D167C7"/>
    <w:rsid w:val="00F31EA3"/>
    <w:rsid w:val="00FD7EB8"/>
    <w:rsid w:val="00FF0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E5B0DF-1E4E-444F-81C5-A242EE603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452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5207"/>
  </w:style>
  <w:style w:type="paragraph" w:styleId="Pieddepage">
    <w:name w:val="footer"/>
    <w:basedOn w:val="Normal"/>
    <w:link w:val="PieddepageCar"/>
    <w:uiPriority w:val="99"/>
    <w:unhideWhenUsed/>
    <w:rsid w:val="009452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45207"/>
  </w:style>
  <w:style w:type="paragraph" w:styleId="Textedebulles">
    <w:name w:val="Balloon Text"/>
    <w:basedOn w:val="Normal"/>
    <w:link w:val="TextedebullesCar"/>
    <w:uiPriority w:val="99"/>
    <w:semiHidden/>
    <w:unhideWhenUsed/>
    <w:rsid w:val="00505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55AA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4F67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1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igmaaldrich.com/catalog/product/sigma/z764000?lang=fr&amp;region=CH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07</Words>
  <Characters>74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8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-Henri Wassmer</dc:creator>
  <cp:keywords/>
  <dc:description/>
  <cp:lastModifiedBy>Ekaterine Berishvili Berney</cp:lastModifiedBy>
  <cp:revision>2</cp:revision>
  <dcterms:created xsi:type="dcterms:W3CDTF">2020-11-27T19:11:00Z</dcterms:created>
  <dcterms:modified xsi:type="dcterms:W3CDTF">2020-11-27T19:11:00Z</dcterms:modified>
</cp:coreProperties>
</file>